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DA" w:rsidRDefault="003029DA" w:rsidP="003029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255"/>
        <w:tblW w:w="932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382"/>
        <w:gridCol w:w="1382"/>
        <w:gridCol w:w="1382"/>
        <w:gridCol w:w="1382"/>
        <w:gridCol w:w="1134"/>
      </w:tblGrid>
      <w:tr w:rsidR="003029DA" w:rsidRPr="009D2C05" w:rsidTr="00516336">
        <w:trPr>
          <w:trHeight w:val="709"/>
        </w:trPr>
        <w:tc>
          <w:tcPr>
            <w:tcW w:w="2660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Non-smoker controls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(n=5)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Smoker controls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(n=8)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COPD1</w:t>
            </w:r>
            <w:proofErr w:type="spellEnd"/>
            <w:r w:rsidRPr="004963C8">
              <w:rPr>
                <w:rFonts w:ascii="Times New Roman" w:hAnsi="Times New Roman"/>
                <w:b/>
                <w:lang w:val="en-US"/>
              </w:rPr>
              <w:t>-2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(n=6)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COPD3</w:t>
            </w:r>
            <w:proofErr w:type="spellEnd"/>
            <w:r w:rsidRPr="004963C8">
              <w:rPr>
                <w:rFonts w:ascii="Times New Roman" w:hAnsi="Times New Roman"/>
                <w:b/>
                <w:lang w:val="en-US"/>
              </w:rPr>
              <w:t>-4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(n=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029DA" w:rsidRPr="009D2C05" w:rsidTr="00516336">
        <w:trPr>
          <w:trHeight w:val="201"/>
        </w:trPr>
        <w:tc>
          <w:tcPr>
            <w:tcW w:w="266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N (Male/Female)</w:t>
            </w:r>
          </w:p>
        </w:tc>
        <w:tc>
          <w:tcPr>
            <w:tcW w:w="1382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5 (2/3)</w:t>
            </w:r>
          </w:p>
        </w:tc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8 (5/3)</w:t>
            </w:r>
          </w:p>
        </w:tc>
        <w:tc>
          <w:tcPr>
            <w:tcW w:w="1382" w:type="dxa"/>
            <w:tcBorders>
              <w:top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 (2/4)</w:t>
            </w:r>
          </w:p>
        </w:tc>
        <w:tc>
          <w:tcPr>
            <w:tcW w:w="1382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 (3/3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3029DA" w:rsidRPr="009D2C05" w:rsidTr="00516336">
        <w:trPr>
          <w:trHeight w:val="20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Ag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9.4 ± 14.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2.4 ± 7.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2.0 ± 4.6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1.7 ± 2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3029DA" w:rsidRPr="009D2C05" w:rsidTr="00516336">
        <w:trPr>
          <w:trHeight w:val="20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Smoking history</w:t>
            </w:r>
          </w:p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(never/former/current n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5/0/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/5/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/3/3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/6/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p&lt;0.01</w:t>
            </w:r>
          </w:p>
        </w:tc>
      </w:tr>
      <w:tr w:rsidR="003029DA" w:rsidRPr="009D2C05" w:rsidTr="00516336">
        <w:trPr>
          <w:trHeight w:val="20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Pack-years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37.0 ± 27.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42.7 ± 24.6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53.3 ± 30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3029DA" w:rsidRPr="009D2C05" w:rsidTr="00516336">
        <w:trPr>
          <w:trHeight w:val="20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If applicable, duration since smoking cessation (months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75.4 ± 149.7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85.6 ± 56.9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108.1 ± 116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3029DA" w:rsidRPr="009D2C05" w:rsidTr="00516336">
        <w:trPr>
          <w:trHeight w:val="21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FEV1</w:t>
            </w:r>
            <w:proofErr w:type="spellEnd"/>
            <w:r w:rsidRPr="004963C8">
              <w:rPr>
                <w:rFonts w:ascii="Times New Roman" w:hAnsi="Times New Roman"/>
                <w:b/>
                <w:lang w:val="en-US"/>
              </w:rPr>
              <w:t xml:space="preserve"> (% of PV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110.8 ± 18.5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99.1 ± 9.6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70.3 ± 8.0*</w:t>
            </w:r>
            <w:r w:rsidRPr="004963C8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6.7 ± 7.8*</w:t>
            </w:r>
            <w:r w:rsidRPr="004963C8">
              <w:rPr>
                <w:rFonts w:ascii="Times New Roman" w:hAnsi="Times New Roman"/>
                <w:vertAlign w:val="superscript"/>
                <w:lang w:val="en-US"/>
              </w:rPr>
              <w:t>#¶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p&lt;0.0001</w:t>
            </w:r>
          </w:p>
        </w:tc>
      </w:tr>
      <w:tr w:rsidR="003029DA" w:rsidRPr="009D2C05" w:rsidTr="00516336">
        <w:trPr>
          <w:trHeight w:val="21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FEV1</w:t>
            </w:r>
            <w:proofErr w:type="spellEnd"/>
            <w:r w:rsidRPr="004963C8">
              <w:rPr>
                <w:rFonts w:ascii="Times New Roman" w:hAnsi="Times New Roman"/>
                <w:b/>
                <w:lang w:val="en-US"/>
              </w:rPr>
              <w:t>/VC ratio (%P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79.7 ± 8.7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74.3 ± 3.3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6.0 ± 7.9*</w:t>
            </w:r>
            <w:r w:rsidRPr="004963C8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35.2 ± 7.5*</w:t>
            </w:r>
            <w:r w:rsidRPr="004963C8">
              <w:rPr>
                <w:rFonts w:ascii="Times New Roman" w:hAnsi="Times New Roman"/>
                <w:vertAlign w:val="superscript"/>
                <w:lang w:val="en-US"/>
              </w:rPr>
              <w:t>#¶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p&lt;0.0001</w:t>
            </w:r>
          </w:p>
        </w:tc>
      </w:tr>
      <w:tr w:rsidR="003029DA" w:rsidRPr="009D2C05" w:rsidTr="00516336">
        <w:trPr>
          <w:trHeight w:val="211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DLCO</w:t>
            </w:r>
            <w:proofErr w:type="spellEnd"/>
            <w:r w:rsidRPr="004963C8">
              <w:rPr>
                <w:rFonts w:ascii="Times New Roman" w:hAnsi="Times New Roman"/>
                <w:b/>
                <w:lang w:val="en-US"/>
              </w:rPr>
              <w:t xml:space="preserve"> (% of PV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92.8 ± 9.9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88.5 ± 10.7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64.2 ± 15.3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36.5 ± 8.3*</w:t>
            </w:r>
            <w:r w:rsidRPr="004963C8">
              <w:rPr>
                <w:rFonts w:ascii="Times New Roman" w:hAnsi="Times New Roman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p&lt;0.01</w:t>
            </w:r>
          </w:p>
        </w:tc>
      </w:tr>
      <w:tr w:rsidR="003029DA" w:rsidRPr="009D2C05" w:rsidTr="00516336">
        <w:trPr>
          <w:trHeight w:val="68"/>
        </w:trPr>
        <w:tc>
          <w:tcPr>
            <w:tcW w:w="2660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BMI (</w:t>
            </w:r>
            <w:proofErr w:type="spellStart"/>
            <w:r w:rsidRPr="004963C8">
              <w:rPr>
                <w:rFonts w:ascii="Times New Roman" w:hAnsi="Times New Roman"/>
                <w:b/>
                <w:lang w:val="en-US"/>
              </w:rPr>
              <w:t>kg.m</w:t>
            </w:r>
            <w:proofErr w:type="spellEnd"/>
            <w:r w:rsidRPr="004963C8">
              <w:rPr>
                <w:rFonts w:ascii="Times New Roman" w:hAnsi="Times New Roman"/>
                <w:b/>
                <w:vertAlign w:val="superscript"/>
                <w:lang w:val="en-US"/>
              </w:rPr>
              <w:t>-2</w:t>
            </w:r>
            <w:r w:rsidRPr="004963C8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6.7 ± 7.6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6.7 ± 5.3</w:t>
            </w:r>
          </w:p>
        </w:tc>
        <w:tc>
          <w:tcPr>
            <w:tcW w:w="1382" w:type="dxa"/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7.5 ± 6.2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25.4 ± 4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ns</w:t>
            </w:r>
          </w:p>
        </w:tc>
      </w:tr>
      <w:tr w:rsidR="003029DA" w:rsidRPr="009D2C05" w:rsidTr="00516336">
        <w:trPr>
          <w:trHeight w:val="403"/>
        </w:trPr>
        <w:tc>
          <w:tcPr>
            <w:tcW w:w="266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US"/>
              </w:rPr>
            </w:pPr>
            <w:r w:rsidRPr="004963C8">
              <w:rPr>
                <w:rFonts w:ascii="Times New Roman" w:hAnsi="Times New Roman"/>
                <w:b/>
                <w:lang w:val="en-US"/>
              </w:rPr>
              <w:t>Inhaled corticosteroids (n/total N)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/5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/8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1/6</w:t>
            </w:r>
          </w:p>
        </w:tc>
        <w:tc>
          <w:tcPr>
            <w:tcW w:w="1382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5/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p&lt;0.001</w:t>
            </w:r>
          </w:p>
        </w:tc>
      </w:tr>
      <w:tr w:rsidR="003029DA" w:rsidRPr="009D2C05" w:rsidTr="00516336">
        <w:trPr>
          <w:trHeight w:val="403"/>
        </w:trPr>
        <w:tc>
          <w:tcPr>
            <w:tcW w:w="266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Surgical indication</w:t>
            </w:r>
          </w:p>
          <w:p w:rsidR="003029DA" w:rsidRPr="004963C8" w:rsidRDefault="003029DA" w:rsidP="0030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 xml:space="preserve">Neoplasia </w:t>
            </w:r>
          </w:p>
          <w:p w:rsidR="003029DA" w:rsidRPr="004963C8" w:rsidRDefault="003029DA" w:rsidP="003029D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01" w:hanging="283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4963C8">
              <w:rPr>
                <w:rFonts w:ascii="Times New Roman" w:hAnsi="Times New Roman"/>
                <w:b/>
                <w:lang w:val="en-GB"/>
              </w:rPr>
              <w:t>SCC</w:t>
            </w:r>
            <w:proofErr w:type="spellEnd"/>
          </w:p>
          <w:p w:rsidR="003029DA" w:rsidRPr="004963C8" w:rsidRDefault="003029DA" w:rsidP="003029D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01" w:hanging="283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AC</w:t>
            </w:r>
          </w:p>
          <w:p w:rsidR="003029DA" w:rsidRPr="004963C8" w:rsidRDefault="003029DA" w:rsidP="003029D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01" w:hanging="283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Carcinoid tumour</w:t>
            </w:r>
          </w:p>
          <w:p w:rsidR="003029DA" w:rsidRPr="004963C8" w:rsidRDefault="003029DA" w:rsidP="003029DA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01" w:hanging="283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Pulmonary metastasis of other cancers</w:t>
            </w:r>
          </w:p>
          <w:p w:rsidR="003029DA" w:rsidRPr="004963C8" w:rsidRDefault="003029DA" w:rsidP="0030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Lung transplant</w:t>
            </w:r>
          </w:p>
          <w:p w:rsidR="003029DA" w:rsidRPr="004963C8" w:rsidRDefault="003029DA" w:rsidP="0030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Other</w:t>
            </w:r>
          </w:p>
          <w:p w:rsidR="003029DA" w:rsidRPr="004963C8" w:rsidRDefault="003029DA" w:rsidP="0030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lang w:val="en-GB"/>
              </w:rPr>
            </w:pPr>
            <w:r w:rsidRPr="004963C8">
              <w:rPr>
                <w:rFonts w:ascii="Times New Roman" w:hAnsi="Times New Roman"/>
                <w:b/>
                <w:lang w:val="en-GB"/>
              </w:rPr>
              <w:t>Declined lung donor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4/5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2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2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8/8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2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4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82" w:type="dxa"/>
            <w:tcBorders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5/6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3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82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/6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6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0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  <w:r w:rsidRPr="004963C8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GB"/>
              </w:rPr>
            </w:pP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4963C8">
              <w:rPr>
                <w:rFonts w:ascii="Times New Roman" w:hAnsi="Times New Roman"/>
                <w:lang w:val="en-GB"/>
              </w:rPr>
              <w:t>p&lt;0.0001</w:t>
            </w:r>
            <w:r w:rsidRPr="004963C8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  <w:p w:rsidR="003029DA" w:rsidRPr="004963C8" w:rsidRDefault="003029DA" w:rsidP="00516336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3029DA" w:rsidRPr="00F37B2F" w:rsidTr="00516336">
        <w:trPr>
          <w:trHeight w:val="201"/>
        </w:trPr>
        <w:tc>
          <w:tcPr>
            <w:tcW w:w="9322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:rsidR="003029DA" w:rsidRPr="009D2C05" w:rsidRDefault="003029DA" w:rsidP="00516336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ble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proofErr w:type="spellEnd"/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| Patient series for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hort</w:t>
            </w:r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term (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</w:t>
            </w:r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eeks) ALI culture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with/without inflammatory condition</w:t>
            </w:r>
            <w:r w:rsidRPr="009D2C0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 </w:t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ta are presented as mean ± SD, unless otherwise stated. Demographic data, lung function tests, smoking history and inhaled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corticotherapy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stated for the patient groups, classified according to smoking history and the presence and severity of airflow limitation.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, adenocarcinoma; </w:t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I, air/liquid interface; BMI, body mass index;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COPD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chronic obstructive pulmonary disease;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DLCO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diffusing capacity of the lung for CO;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FEV1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forced expiratory volume in 1 s;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FVC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, forced vital capacity; NA, not applicable; PV, predicted valu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SC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 squamous cell cancer.</w:t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* = p&lt;0.05 compared to non-smoker controls.</w:t>
            </w:r>
          </w:p>
          <w:p w:rsidR="003029DA" w:rsidRPr="009D2C05" w:rsidRDefault="003029DA" w:rsidP="0051633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p&lt;0.05 compared to smoker controls</w:t>
            </w:r>
          </w:p>
          <w:p w:rsidR="003029DA" w:rsidRPr="009D2C05" w:rsidRDefault="003029DA" w:rsidP="0051633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¶</w:t>
            </w: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p&lt;0.05 compared to </w:t>
            </w:r>
            <w:proofErr w:type="spellStart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COPD1</w:t>
            </w:r>
            <w:proofErr w:type="spellEnd"/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-2 patients</w:t>
            </w:r>
          </w:p>
          <w:p w:rsidR="003029DA" w:rsidRDefault="003029DA" w:rsidP="0051633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/>
                <w:sz w:val="20"/>
                <w:szCs w:val="20"/>
                <w:lang w:val="en-US"/>
              </w:rPr>
              <w:t>ns, not significant</w:t>
            </w:r>
          </w:p>
          <w:p w:rsidR="003029DA" w:rsidRPr="009D2C05" w:rsidRDefault="003029DA" w:rsidP="0051633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B72C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2B72CC">
              <w:rPr>
                <w:rFonts w:ascii="Times New Roman" w:hAnsi="Times New Roman"/>
                <w:sz w:val="20"/>
                <w:szCs w:val="20"/>
                <w:lang w:val="en-US"/>
              </w:rPr>
              <w:t>, comparison between “Neoplasia”, “Lung transplant” and “Other”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ups</w:t>
            </w:r>
            <w:r w:rsidRPr="002B72CC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43DC5"/>
    <w:multiLevelType w:val="hybridMultilevel"/>
    <w:tmpl w:val="5C56C298"/>
    <w:lvl w:ilvl="0" w:tplc="937C92EE">
      <w:start w:val="2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DA"/>
    <w:rsid w:val="000017D3"/>
    <w:rsid w:val="000E448F"/>
    <w:rsid w:val="001C29B4"/>
    <w:rsid w:val="00300566"/>
    <w:rsid w:val="003029DA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9DA"/>
    <w:pPr>
      <w:spacing w:after="0" w:line="240" w:lineRule="auto"/>
    </w:pPr>
    <w:rPr>
      <w:rFonts w:ascii="Calibri" w:eastAsia="Calibri" w:hAnsi="Calibri" w:cs="Times New Roman"/>
      <w:lang w:val="fr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9DA"/>
    <w:pPr>
      <w:spacing w:after="160" w:line="259" w:lineRule="auto"/>
      <w:ind w:left="720"/>
      <w:contextualSpacing/>
    </w:pPr>
    <w:rPr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9DA"/>
    <w:pPr>
      <w:spacing w:after="0" w:line="240" w:lineRule="auto"/>
    </w:pPr>
    <w:rPr>
      <w:rFonts w:ascii="Calibri" w:eastAsia="Calibri" w:hAnsi="Calibri" w:cs="Times New Roman"/>
      <w:lang w:val="fr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29DA"/>
    <w:pPr>
      <w:spacing w:after="160" w:line="259" w:lineRule="auto"/>
      <w:ind w:left="720"/>
      <w:contextualSpacing/>
    </w:pPr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3-12-26T03:14:00Z</dcterms:created>
  <dcterms:modified xsi:type="dcterms:W3CDTF">2023-12-26T03:14:00Z</dcterms:modified>
</cp:coreProperties>
</file>